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F93296" w14:textId="58D782C5" w:rsidR="00DB43F4" w:rsidRDefault="00DB43F4" w:rsidP="00DB43F4">
      <w:pPr>
        <w:keepNext/>
        <w:spacing w:after="200"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lang w:val="en-ZA"/>
        </w:rPr>
      </w:pPr>
    </w:p>
    <w:p w14:paraId="6BDA3880" w14:textId="77777777" w:rsidR="00DB43F4" w:rsidRDefault="00DB43F4" w:rsidP="00DB43F4">
      <w:pPr>
        <w:keepNext/>
        <w:spacing w:after="200"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lang w:val="en-ZA"/>
        </w:rPr>
      </w:pPr>
    </w:p>
    <w:p w14:paraId="47E1A020" w14:textId="77777777" w:rsidR="002E4DF3" w:rsidRPr="00864FC0" w:rsidRDefault="002E4DF3" w:rsidP="002E4DF3">
      <w:pPr>
        <w:keepNext/>
        <w:spacing w:after="200"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lang w:val="en-ZA"/>
        </w:rPr>
      </w:pPr>
      <w:r w:rsidRPr="00864FC0">
        <w:rPr>
          <w:rFonts w:ascii="Times New Roman" w:eastAsia="Times New Roman" w:hAnsi="Times New Roman" w:cs="Times New Roman"/>
          <w:b/>
          <w:bCs/>
          <w:color w:val="000000" w:themeColor="text1"/>
          <w:lang w:val="en-ZA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lang w:val="en-ZA"/>
        </w:rPr>
        <w:t>1</w:t>
      </w:r>
      <w:r w:rsidRPr="00864FC0">
        <w:rPr>
          <w:rFonts w:ascii="Times New Roman" w:eastAsia="Times New Roman" w:hAnsi="Times New Roman" w:cs="Times New Roman"/>
          <w:b/>
          <w:bCs/>
          <w:color w:val="000000" w:themeColor="text1"/>
          <w:lang w:val="en-ZA"/>
        </w:rPr>
        <w:t xml:space="preserve"> Direct and indirect associations of socioeconomic, bio-demographic, inflammation, and nutritional characteristics with haemoglobin concentration in women of reproductive age.</w:t>
      </w:r>
    </w:p>
    <w:tbl>
      <w:tblPr>
        <w:tblW w:w="8587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326"/>
        <w:gridCol w:w="1056"/>
        <w:gridCol w:w="891"/>
        <w:gridCol w:w="891"/>
        <w:gridCol w:w="597"/>
        <w:gridCol w:w="711"/>
        <w:gridCol w:w="621"/>
        <w:gridCol w:w="711"/>
        <w:gridCol w:w="1207"/>
        <w:gridCol w:w="576"/>
      </w:tblGrid>
      <w:tr w:rsidR="002E4DF3" w:rsidRPr="005A5793" w14:paraId="7E6F1742" w14:textId="77777777" w:rsidTr="002E4DF3">
        <w:trPr>
          <w:trHeight w:val="660"/>
        </w:trPr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noWrap/>
            <w:vAlign w:val="center"/>
            <w:hideMark/>
          </w:tcPr>
          <w:p w14:paraId="0E98E160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56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  <w:hideMark/>
          </w:tcPr>
          <w:p w14:paraId="1A0AE3B0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oefficient (SE)</w:t>
            </w:r>
          </w:p>
        </w:tc>
        <w:tc>
          <w:tcPr>
            <w:tcW w:w="891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D992D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Hb</w:t>
            </w:r>
          </w:p>
        </w:tc>
        <w:tc>
          <w:tcPr>
            <w:tcW w:w="891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A1CB4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Ferritin</w:t>
            </w:r>
          </w:p>
        </w:tc>
        <w:tc>
          <w:tcPr>
            <w:tcW w:w="597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BF891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TfR</w:t>
            </w:r>
          </w:p>
        </w:tc>
        <w:tc>
          <w:tcPr>
            <w:tcW w:w="711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B779D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RP</w:t>
            </w:r>
          </w:p>
        </w:tc>
        <w:tc>
          <w:tcPr>
            <w:tcW w:w="621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8B0EF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HAS</w:t>
            </w:r>
          </w:p>
        </w:tc>
        <w:tc>
          <w:tcPr>
            <w:tcW w:w="711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86DB5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arity</w:t>
            </w:r>
          </w:p>
        </w:tc>
        <w:tc>
          <w:tcPr>
            <w:tcW w:w="120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  <w:hideMark/>
          </w:tcPr>
          <w:p w14:paraId="56658B06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hicken &amp; beef consumption</w:t>
            </w:r>
          </w:p>
        </w:tc>
        <w:tc>
          <w:tcPr>
            <w:tcW w:w="576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10934FF5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BMI</w:t>
            </w:r>
          </w:p>
        </w:tc>
      </w:tr>
      <w:tr w:rsidR="005A5793" w:rsidRPr="005A5793" w14:paraId="1C6E3646" w14:textId="77777777" w:rsidTr="002E4DF3">
        <w:trPr>
          <w:trHeight w:val="300"/>
        </w:trPr>
        <w:tc>
          <w:tcPr>
            <w:tcW w:w="1326" w:type="dxa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vAlign w:val="center"/>
            <w:hideMark/>
          </w:tcPr>
          <w:p w14:paraId="06DC3418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72C99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Variabl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6C60C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E87361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F32D8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E63CE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7BFC8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555B6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62333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01F12D94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A5793" w:rsidRPr="005A5793" w14:paraId="668BEFD0" w14:textId="77777777" w:rsidTr="002E4DF3">
        <w:trPr>
          <w:trHeight w:val="300"/>
        </w:trPr>
        <w:tc>
          <w:tcPr>
            <w:tcW w:w="1326" w:type="dxa"/>
            <w:vMerge w:val="restar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noWrap/>
            <w:vAlign w:val="center"/>
            <w:hideMark/>
          </w:tcPr>
          <w:p w14:paraId="4B24D50D" w14:textId="77777777" w:rsidR="005A5793" w:rsidRPr="005A5793" w:rsidRDefault="005A5793" w:rsidP="005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Ferritin</w:t>
            </w:r>
          </w:p>
        </w:tc>
        <w:tc>
          <w:tcPr>
            <w:tcW w:w="1056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E385A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Direct</w:t>
            </w:r>
          </w:p>
        </w:tc>
        <w:tc>
          <w:tcPr>
            <w:tcW w:w="891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4AC5D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3***</w:t>
            </w:r>
          </w:p>
        </w:tc>
        <w:tc>
          <w:tcPr>
            <w:tcW w:w="891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53331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97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9BC9C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1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59666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1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785EC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1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9716C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07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1090A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6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2B047F14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A5793" w:rsidRPr="005A5793" w14:paraId="0B205398" w14:textId="77777777" w:rsidTr="002E4DF3">
        <w:trPr>
          <w:trHeight w:val="300"/>
        </w:trPr>
        <w:tc>
          <w:tcPr>
            <w:tcW w:w="1326" w:type="dxa"/>
            <w:vMerge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nil"/>
            </w:tcBorders>
            <w:vAlign w:val="center"/>
            <w:hideMark/>
          </w:tcPr>
          <w:p w14:paraId="217BFEB1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  <w:hideMark/>
          </w:tcPr>
          <w:p w14:paraId="2CE69701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  <w:hideMark/>
          </w:tcPr>
          <w:p w14:paraId="253BDEE0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3***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  <w:hideMark/>
          </w:tcPr>
          <w:p w14:paraId="04E2053B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  <w:hideMark/>
          </w:tcPr>
          <w:p w14:paraId="6DEF5158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  <w:hideMark/>
          </w:tcPr>
          <w:p w14:paraId="11107D8E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  <w:hideMark/>
          </w:tcPr>
          <w:p w14:paraId="40AD694F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  <w:hideMark/>
          </w:tcPr>
          <w:p w14:paraId="57ADC26E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  <w:hideMark/>
          </w:tcPr>
          <w:p w14:paraId="4008E1C8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2FCA9E1C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A5793" w:rsidRPr="005A5793" w14:paraId="4592A5A4" w14:textId="77777777" w:rsidTr="002E4DF3">
        <w:trPr>
          <w:trHeight w:val="300"/>
        </w:trPr>
        <w:tc>
          <w:tcPr>
            <w:tcW w:w="1326" w:type="dxa"/>
            <w:vMerge w:val="restart"/>
            <w:tcBorders>
              <w:top w:val="single" w:sz="4" w:space="0" w:color="auto"/>
              <w:left w:val="single" w:sz="8" w:space="0" w:color="000000"/>
              <w:bottom w:val="nil"/>
              <w:right w:val="nil"/>
            </w:tcBorders>
            <w:noWrap/>
            <w:vAlign w:val="center"/>
            <w:hideMark/>
          </w:tcPr>
          <w:p w14:paraId="7233A344" w14:textId="77777777" w:rsidR="005A5793" w:rsidRPr="005A5793" w:rsidRDefault="005A5793" w:rsidP="005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TfR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B589F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Direct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39B69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4***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DE835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203A8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32C09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D0D3E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1D14C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73F48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2F936B93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A5793" w:rsidRPr="005A5793" w14:paraId="5DCCD2AE" w14:textId="77777777" w:rsidTr="002E4DF3">
        <w:trPr>
          <w:trHeight w:val="300"/>
        </w:trPr>
        <w:tc>
          <w:tcPr>
            <w:tcW w:w="1326" w:type="dxa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14:paraId="25E96A1C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86C5F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234D5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4***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18B52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BAAE9F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9B778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048CA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55131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8762E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4CEA9116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A5793" w:rsidRPr="005A5793" w14:paraId="2C0168A8" w14:textId="77777777" w:rsidTr="002E4DF3">
        <w:trPr>
          <w:trHeight w:val="300"/>
        </w:trPr>
        <w:tc>
          <w:tcPr>
            <w:tcW w:w="1326" w:type="dxa"/>
            <w:vMerge w:val="restar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noWrap/>
            <w:vAlign w:val="center"/>
            <w:hideMark/>
          </w:tcPr>
          <w:p w14:paraId="15BB4750" w14:textId="77777777" w:rsidR="005A5793" w:rsidRPr="005A5793" w:rsidRDefault="005A5793" w:rsidP="005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hicken&amp; beef</w:t>
            </w:r>
          </w:p>
        </w:tc>
        <w:tc>
          <w:tcPr>
            <w:tcW w:w="1056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B8355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Direct</w:t>
            </w:r>
          </w:p>
        </w:tc>
        <w:tc>
          <w:tcPr>
            <w:tcW w:w="891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A215A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91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E72DB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.8*</w:t>
            </w:r>
          </w:p>
        </w:tc>
        <w:tc>
          <w:tcPr>
            <w:tcW w:w="597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90A75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2.3</w:t>
            </w:r>
          </w:p>
        </w:tc>
        <w:tc>
          <w:tcPr>
            <w:tcW w:w="711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30E9D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1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443ED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1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E98FE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07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FFD18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6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2D3D8418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A5793" w:rsidRPr="005A5793" w14:paraId="5191F7A5" w14:textId="77777777" w:rsidTr="002E4DF3">
        <w:trPr>
          <w:trHeight w:val="300"/>
        </w:trPr>
        <w:tc>
          <w:tcPr>
            <w:tcW w:w="1326" w:type="dxa"/>
            <w:vMerge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14:paraId="4D18CA00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A3B17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Indirect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9BA12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*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420C6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A3CC6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A4089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AA1FC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50EB2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1ADD0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2515D4D0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A5793" w:rsidRPr="005A5793" w14:paraId="1A30DC0C" w14:textId="77777777" w:rsidTr="002E4DF3">
        <w:trPr>
          <w:trHeight w:val="300"/>
        </w:trPr>
        <w:tc>
          <w:tcPr>
            <w:tcW w:w="1326" w:type="dxa"/>
            <w:vMerge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nil"/>
            </w:tcBorders>
            <w:vAlign w:val="center"/>
            <w:hideMark/>
          </w:tcPr>
          <w:p w14:paraId="67D644BD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  <w:hideMark/>
          </w:tcPr>
          <w:p w14:paraId="2217F1A9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  <w:hideMark/>
          </w:tcPr>
          <w:p w14:paraId="0B9EA28F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*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  <w:hideMark/>
          </w:tcPr>
          <w:p w14:paraId="5FCF0A56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,8*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  <w:hideMark/>
          </w:tcPr>
          <w:p w14:paraId="24CC5C89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2.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  <w:hideMark/>
          </w:tcPr>
          <w:p w14:paraId="4F06BEB2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  <w:hideMark/>
          </w:tcPr>
          <w:p w14:paraId="50CEA514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  <w:hideMark/>
          </w:tcPr>
          <w:p w14:paraId="229FD81E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  <w:hideMark/>
          </w:tcPr>
          <w:p w14:paraId="6932C74B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5C1484A0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A5793" w:rsidRPr="005A5793" w14:paraId="06977FD3" w14:textId="77777777" w:rsidTr="002E4DF3">
        <w:trPr>
          <w:trHeight w:val="300"/>
        </w:trPr>
        <w:tc>
          <w:tcPr>
            <w:tcW w:w="1326" w:type="dxa"/>
            <w:vMerge w:val="restart"/>
            <w:tcBorders>
              <w:top w:val="single" w:sz="4" w:space="0" w:color="auto"/>
              <w:left w:val="single" w:sz="8" w:space="0" w:color="000000"/>
              <w:bottom w:val="nil"/>
              <w:right w:val="nil"/>
            </w:tcBorders>
            <w:noWrap/>
            <w:vAlign w:val="center"/>
            <w:hideMark/>
          </w:tcPr>
          <w:p w14:paraId="5F767DBE" w14:textId="77777777" w:rsidR="005A5793" w:rsidRPr="005A5793" w:rsidRDefault="005A5793" w:rsidP="005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RP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2C381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Direct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311C4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2*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D673E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E8399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B68C2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ED510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08094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1AFB2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3DDDF1F1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A5793" w:rsidRPr="005A5793" w14:paraId="181E5C9A" w14:textId="77777777" w:rsidTr="002E4DF3">
        <w:trPr>
          <w:trHeight w:val="300"/>
        </w:trPr>
        <w:tc>
          <w:tcPr>
            <w:tcW w:w="1326" w:type="dxa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14:paraId="7D0F69E3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E180F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Indirect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DD52F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84ED5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5044A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26C98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CC84D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D1DF2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4F129D03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A5793" w:rsidRPr="005A5793" w14:paraId="5B680568" w14:textId="77777777" w:rsidTr="002E4DF3">
        <w:trPr>
          <w:trHeight w:val="300"/>
        </w:trPr>
        <w:tc>
          <w:tcPr>
            <w:tcW w:w="1326" w:type="dxa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14:paraId="5FD3319F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38B03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8BB4C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*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617D8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DD8D03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79A3C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4CA3C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F42DA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6DA483FA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A5793" w:rsidRPr="005A5793" w14:paraId="2C032907" w14:textId="77777777" w:rsidTr="002E4DF3">
        <w:trPr>
          <w:trHeight w:val="300"/>
        </w:trPr>
        <w:tc>
          <w:tcPr>
            <w:tcW w:w="1326" w:type="dxa"/>
            <w:vMerge w:val="restar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14:paraId="40A43CB9" w14:textId="77777777" w:rsidR="005A5793" w:rsidRPr="005A5793" w:rsidRDefault="005A5793" w:rsidP="005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HAS</w:t>
            </w:r>
          </w:p>
        </w:tc>
        <w:tc>
          <w:tcPr>
            <w:tcW w:w="1056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A6C28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Direct</w:t>
            </w:r>
          </w:p>
        </w:tc>
        <w:tc>
          <w:tcPr>
            <w:tcW w:w="891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42A66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91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6B6C3C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97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42A30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1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35EF5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1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ED005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1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F22AF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07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F28FBB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576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1F80D1F3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1</w:t>
            </w:r>
          </w:p>
        </w:tc>
      </w:tr>
      <w:tr w:rsidR="005A5793" w:rsidRPr="005A5793" w14:paraId="52E6F86C" w14:textId="77777777" w:rsidTr="002E4DF3">
        <w:trPr>
          <w:trHeight w:val="300"/>
        </w:trPr>
        <w:tc>
          <w:tcPr>
            <w:tcW w:w="1326" w:type="dxa"/>
            <w:vMerge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14:paraId="1049AB8A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6973C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Indirect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4CB4A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79E58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23BE1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0237F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E832C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B0620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6DCFC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03B85D7B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A5793" w:rsidRPr="005A5793" w14:paraId="70BD9FAA" w14:textId="77777777" w:rsidTr="002E4DF3">
        <w:trPr>
          <w:trHeight w:val="300"/>
        </w:trPr>
        <w:tc>
          <w:tcPr>
            <w:tcW w:w="1326" w:type="dxa"/>
            <w:vMerge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nil"/>
            </w:tcBorders>
            <w:vAlign w:val="center"/>
            <w:hideMark/>
          </w:tcPr>
          <w:p w14:paraId="01D51EAE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  <w:hideMark/>
          </w:tcPr>
          <w:p w14:paraId="6806ABB6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  <w:hideMark/>
          </w:tcPr>
          <w:p w14:paraId="62F64F4B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  <w:hideMark/>
          </w:tcPr>
          <w:p w14:paraId="1E4CC97D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  <w:hideMark/>
          </w:tcPr>
          <w:p w14:paraId="02DA80B4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  <w:hideMark/>
          </w:tcPr>
          <w:p w14:paraId="13882706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  <w:hideMark/>
          </w:tcPr>
          <w:p w14:paraId="694DDC68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  <w:hideMark/>
          </w:tcPr>
          <w:p w14:paraId="6B0D80B5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000F946C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1</w:t>
            </w:r>
          </w:p>
        </w:tc>
      </w:tr>
      <w:tr w:rsidR="005A5793" w:rsidRPr="005A5793" w14:paraId="1D64B9AB" w14:textId="77777777" w:rsidTr="002E4DF3">
        <w:trPr>
          <w:trHeight w:val="300"/>
        </w:trPr>
        <w:tc>
          <w:tcPr>
            <w:tcW w:w="1326" w:type="dxa"/>
            <w:vMerge w:val="restart"/>
            <w:tcBorders>
              <w:top w:val="single" w:sz="4" w:space="0" w:color="auto"/>
              <w:left w:val="single" w:sz="8" w:space="0" w:color="000000"/>
              <w:bottom w:val="nil"/>
              <w:right w:val="nil"/>
            </w:tcBorders>
            <w:noWrap/>
            <w:vAlign w:val="center"/>
            <w:hideMark/>
          </w:tcPr>
          <w:p w14:paraId="35A331F3" w14:textId="77777777" w:rsidR="005A5793" w:rsidRPr="005A5793" w:rsidRDefault="005A5793" w:rsidP="005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ontraception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FFBD6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Direct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2D224C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*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9AA7C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.00***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E07AD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94D43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F6063E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A3896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***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9B7F2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0A529682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A5793" w:rsidRPr="005A5793" w14:paraId="44575C29" w14:textId="77777777" w:rsidTr="002E4DF3">
        <w:trPr>
          <w:trHeight w:val="300"/>
        </w:trPr>
        <w:tc>
          <w:tcPr>
            <w:tcW w:w="1326" w:type="dxa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14:paraId="3C3390B1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2994A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Indirect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F6E33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**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3447C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73E77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4009F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89FBD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B4F68C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30705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3610FA19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A5793" w:rsidRPr="005A5793" w14:paraId="06A1E4C2" w14:textId="77777777" w:rsidTr="002E4DF3">
        <w:trPr>
          <w:trHeight w:val="300"/>
        </w:trPr>
        <w:tc>
          <w:tcPr>
            <w:tcW w:w="1326" w:type="dxa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14:paraId="66776AE2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C3FB7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4FA44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*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1D1AD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4.5**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5C4EC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05AF0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D94C8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1B691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***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5A088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6B3C62A9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A5793" w:rsidRPr="005A5793" w14:paraId="268595F1" w14:textId="77777777" w:rsidTr="002E4DF3">
        <w:trPr>
          <w:trHeight w:val="300"/>
        </w:trPr>
        <w:tc>
          <w:tcPr>
            <w:tcW w:w="1326" w:type="dxa"/>
            <w:vMerge w:val="restar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noWrap/>
            <w:vAlign w:val="center"/>
            <w:hideMark/>
          </w:tcPr>
          <w:p w14:paraId="0BD1A798" w14:textId="77777777" w:rsidR="005A5793" w:rsidRPr="005A5793" w:rsidRDefault="005A5793" w:rsidP="005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arity</w:t>
            </w:r>
          </w:p>
        </w:tc>
        <w:tc>
          <w:tcPr>
            <w:tcW w:w="1056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71FC7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Direct</w:t>
            </w:r>
          </w:p>
        </w:tc>
        <w:tc>
          <w:tcPr>
            <w:tcW w:w="891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AD98D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91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8E244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.7</w:t>
            </w:r>
          </w:p>
        </w:tc>
        <w:tc>
          <w:tcPr>
            <w:tcW w:w="597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D480E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1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023CF1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1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8CD0F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1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F7451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07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E264A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6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543F96B6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A5793" w:rsidRPr="005A5793" w14:paraId="741C9568" w14:textId="77777777" w:rsidTr="002E4DF3">
        <w:trPr>
          <w:trHeight w:val="300"/>
        </w:trPr>
        <w:tc>
          <w:tcPr>
            <w:tcW w:w="1326" w:type="dxa"/>
            <w:vMerge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14:paraId="6DD5FF83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830F0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Indirect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A33D7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391FA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3F99D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BD50C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92579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F4CF3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7F6BF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1E81C984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A5793" w:rsidRPr="005A5793" w14:paraId="12B9F731" w14:textId="77777777" w:rsidTr="002E4DF3">
        <w:trPr>
          <w:trHeight w:val="300"/>
        </w:trPr>
        <w:tc>
          <w:tcPr>
            <w:tcW w:w="1326" w:type="dxa"/>
            <w:vMerge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nil"/>
            </w:tcBorders>
            <w:vAlign w:val="center"/>
            <w:hideMark/>
          </w:tcPr>
          <w:p w14:paraId="079CA96D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  <w:hideMark/>
          </w:tcPr>
          <w:p w14:paraId="201C6AC7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  <w:hideMark/>
          </w:tcPr>
          <w:p w14:paraId="7D392643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  <w:hideMark/>
          </w:tcPr>
          <w:p w14:paraId="147DCD9B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.7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  <w:hideMark/>
          </w:tcPr>
          <w:p w14:paraId="39457120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  <w:hideMark/>
          </w:tcPr>
          <w:p w14:paraId="3811ACD8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  <w:hideMark/>
          </w:tcPr>
          <w:p w14:paraId="1920BA9B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  <w:hideMark/>
          </w:tcPr>
          <w:p w14:paraId="17A38183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  <w:hideMark/>
          </w:tcPr>
          <w:p w14:paraId="76AC30B7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46D5CA2D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A5793" w:rsidRPr="005A5793" w14:paraId="6F01B74C" w14:textId="77777777" w:rsidTr="002E4DF3">
        <w:trPr>
          <w:trHeight w:val="300"/>
        </w:trPr>
        <w:tc>
          <w:tcPr>
            <w:tcW w:w="1326" w:type="dxa"/>
            <w:vMerge w:val="restart"/>
            <w:tcBorders>
              <w:top w:val="single" w:sz="4" w:space="0" w:color="auto"/>
              <w:left w:val="single" w:sz="8" w:space="0" w:color="000000"/>
              <w:bottom w:val="nil"/>
              <w:right w:val="nil"/>
            </w:tcBorders>
            <w:noWrap/>
            <w:vAlign w:val="center"/>
            <w:hideMark/>
          </w:tcPr>
          <w:p w14:paraId="034CDA49" w14:textId="77777777" w:rsidR="005A5793" w:rsidRPr="005A5793" w:rsidRDefault="005A5793" w:rsidP="005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BMI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EE0F0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Direct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8166D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15022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5BD7A2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C2CEE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***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48074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C09B64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**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5F61D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7A8F8582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A5793" w:rsidRPr="005A5793" w14:paraId="75E2254C" w14:textId="77777777" w:rsidTr="002E4DF3">
        <w:trPr>
          <w:trHeight w:val="300"/>
        </w:trPr>
        <w:tc>
          <w:tcPr>
            <w:tcW w:w="1326" w:type="dxa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14:paraId="2FE1CE2E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AF8006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Indirect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F1A54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0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1F28A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272CC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ACDB6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626B2C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66FB2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7CB1D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2A68145E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A5793" w:rsidRPr="005A5793" w14:paraId="5BB64493" w14:textId="77777777" w:rsidTr="002E4DF3">
        <w:trPr>
          <w:trHeight w:val="300"/>
        </w:trPr>
        <w:tc>
          <w:tcPr>
            <w:tcW w:w="1326" w:type="dxa"/>
            <w:vMerge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vAlign w:val="center"/>
            <w:hideMark/>
          </w:tcPr>
          <w:p w14:paraId="7FBDDBED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  <w:hideMark/>
          </w:tcPr>
          <w:p w14:paraId="31AB1519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  <w:hideMark/>
          </w:tcPr>
          <w:p w14:paraId="0B553F9F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0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  <w:hideMark/>
          </w:tcPr>
          <w:p w14:paraId="60765A93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  <w:hideMark/>
          </w:tcPr>
          <w:p w14:paraId="377DB2DD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  <w:hideMark/>
          </w:tcPr>
          <w:p w14:paraId="6C438C9E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***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  <w:hideMark/>
          </w:tcPr>
          <w:p w14:paraId="76767C69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  <w:hideMark/>
          </w:tcPr>
          <w:p w14:paraId="3A8FC174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**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  <w:hideMark/>
          </w:tcPr>
          <w:p w14:paraId="37FD5BFA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0DBE61B0" w14:textId="77777777" w:rsidR="005A5793" w:rsidRPr="005A5793" w:rsidRDefault="005A5793" w:rsidP="005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A57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</w:tbl>
    <w:p w14:paraId="2C2C1621" w14:textId="77777777" w:rsidR="002E4DF3" w:rsidRPr="00864FC0" w:rsidRDefault="002E4DF3" w:rsidP="002E4DF3">
      <w:pPr>
        <w:spacing w:after="240" w:line="240" w:lineRule="auto"/>
        <w:ind w:right="521"/>
        <w:jc w:val="both"/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ZA"/>
        </w:rPr>
      </w:pPr>
      <w:r w:rsidRPr="00864FC0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ZA"/>
        </w:rPr>
        <w:t>All values are linear regression coefficients. Significance levels: ***P≤0.001, **P≤0.01, *P≤0.05. Abbreviations: sTfR, serum transferrin receptor; CRP, C-reactive protein; HAS, household asset score; BMI, body mass index. Ferritin was adjusted for inflammation. The model statistics were the Root Mean Square Error of Approximation for :0.025, the Comparative Fit Index: 0.969, the Tucker-Lewis Index: 0.947 and SRMR :0.039.</w:t>
      </w:r>
    </w:p>
    <w:p w14:paraId="342C24BB" w14:textId="1C89F75F" w:rsidR="005A5793" w:rsidRDefault="005A5793"/>
    <w:p w14:paraId="73E3BE64" w14:textId="030BFC17" w:rsidR="005A5793" w:rsidRDefault="005A5793"/>
    <w:p w14:paraId="7DD2B846" w14:textId="17F43EEF" w:rsidR="005A5793" w:rsidRDefault="005A5793"/>
    <w:p w14:paraId="101F17CA" w14:textId="13E0665E" w:rsidR="005A5793" w:rsidRDefault="005A5793"/>
    <w:p w14:paraId="22C3F0A7" w14:textId="77777777" w:rsidR="005A5793" w:rsidRDefault="005A5793"/>
    <w:p w14:paraId="3E64071D" w14:textId="77777777" w:rsidR="000418AB" w:rsidRDefault="000418AB"/>
    <w:sectPr w:rsidR="000418AB" w:rsidSect="00BB06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43F4"/>
    <w:rsid w:val="000418AB"/>
    <w:rsid w:val="000F685D"/>
    <w:rsid w:val="00134376"/>
    <w:rsid w:val="002A509D"/>
    <w:rsid w:val="002E4DF3"/>
    <w:rsid w:val="0051471D"/>
    <w:rsid w:val="00521E1F"/>
    <w:rsid w:val="005A3652"/>
    <w:rsid w:val="005A5793"/>
    <w:rsid w:val="00BB0642"/>
    <w:rsid w:val="00DB43F4"/>
    <w:rsid w:val="00DC4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D2B9EFE"/>
  <w15:chartTrackingRefBased/>
  <w15:docId w15:val="{5FD014FC-20F8-4DCB-8BE2-C5A018A29F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43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DB43F4"/>
    <w:pPr>
      <w:spacing w:after="0" w:line="240" w:lineRule="auto"/>
    </w:pPr>
    <w:rPr>
      <w:rFonts w:ascii="Calibri" w:eastAsia="SimSun" w:hAnsi="Calibri" w:cs="Times New Roman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698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0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2</Pages>
  <Words>218</Words>
  <Characters>1306</Characters>
  <Application>Microsoft Office Word</Application>
  <DocSecurity>0</DocSecurity>
  <Lines>17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na Moyana</dc:creator>
  <cp:keywords/>
  <dc:description/>
  <cp:lastModifiedBy>Takana Moyana</cp:lastModifiedBy>
  <cp:revision>5</cp:revision>
  <dcterms:created xsi:type="dcterms:W3CDTF">2022-12-03T12:15:00Z</dcterms:created>
  <dcterms:modified xsi:type="dcterms:W3CDTF">2022-12-03T14:23:00Z</dcterms:modified>
</cp:coreProperties>
</file>